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E2238" w14:textId="77777777" w:rsidR="00062F41" w:rsidRPr="00480BE4" w:rsidRDefault="00062F41" w:rsidP="00062F4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80BE4">
        <w:rPr>
          <w:rFonts w:ascii="Times New Roman" w:hAnsi="Times New Roman" w:cs="Times New Roman"/>
          <w:b/>
          <w:bCs/>
          <w:sz w:val="20"/>
          <w:szCs w:val="20"/>
        </w:rPr>
        <w:t xml:space="preserve">Appendix A. </w:t>
      </w:r>
      <w:r w:rsidRPr="00480BE4">
        <w:rPr>
          <w:rFonts w:ascii="Times New Roman" w:hAnsi="Times New Roman" w:cs="Times New Roman"/>
          <w:sz w:val="20"/>
          <w:szCs w:val="20"/>
        </w:rPr>
        <w:t>Table with full list of reasons for why patients were non-adherent with their de-escalation treatment plan (N=10). Patients are listed in chronological order in which they began de-escalation.</w:t>
      </w:r>
    </w:p>
    <w:tbl>
      <w:tblPr>
        <w:tblW w:w="4767" w:type="dxa"/>
        <w:tblInd w:w="9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2"/>
        <w:gridCol w:w="3645"/>
      </w:tblGrid>
      <w:tr w:rsidR="00062F41" w:rsidRPr="00480BE4" w14:paraId="5FCCB384" w14:textId="77777777" w:rsidTr="0027135D">
        <w:trPr>
          <w:trHeight w:hRule="exact" w:val="541"/>
        </w:trPr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73889A" w14:textId="77777777" w:rsidR="00062F41" w:rsidRPr="00480BE4" w:rsidRDefault="00062F41" w:rsidP="002713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4C2FA6" w14:textId="77777777" w:rsidR="00062F41" w:rsidRPr="00480BE4" w:rsidRDefault="00062F41" w:rsidP="002713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ason for non-adherence</w:t>
            </w:r>
          </w:p>
        </w:tc>
      </w:tr>
      <w:tr w:rsidR="00062F41" w:rsidRPr="00480BE4" w14:paraId="1EFDFFFB" w14:textId="77777777" w:rsidTr="0027135D">
        <w:trPr>
          <w:trHeight w:hRule="exact" w:val="541"/>
        </w:trPr>
        <w:tc>
          <w:tcPr>
            <w:tcW w:w="1122" w:type="dxa"/>
            <w:shd w:val="clear" w:color="auto" w:fill="auto"/>
            <w:vAlign w:val="center"/>
          </w:tcPr>
          <w:p w14:paraId="4B0FC258" w14:textId="77777777" w:rsidR="00062F41" w:rsidRPr="00480BE4" w:rsidRDefault="00062F41" w:rsidP="002713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1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69F7952" w14:textId="77777777" w:rsidR="00062F41" w:rsidRPr="00480BE4" w:rsidRDefault="00062F41" w:rsidP="00271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sz w:val="20"/>
                <w:szCs w:val="20"/>
              </w:rPr>
              <w:t>Stopped taking tofacitinib instead of tapering.</w:t>
            </w:r>
          </w:p>
        </w:tc>
      </w:tr>
      <w:tr w:rsidR="00062F41" w:rsidRPr="00480BE4" w14:paraId="10016C0A" w14:textId="77777777" w:rsidTr="0027135D">
        <w:trPr>
          <w:trHeight w:hRule="exact" w:val="522"/>
        </w:trPr>
        <w:tc>
          <w:tcPr>
            <w:tcW w:w="1122" w:type="dxa"/>
            <w:shd w:val="clear" w:color="auto" w:fill="F2F2F2" w:themeFill="background1" w:themeFillShade="F2"/>
            <w:vAlign w:val="center"/>
          </w:tcPr>
          <w:p w14:paraId="1151F4B6" w14:textId="77777777" w:rsidR="00062F41" w:rsidRPr="00480BE4" w:rsidRDefault="00062F41" w:rsidP="002713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2</w:t>
            </w:r>
          </w:p>
        </w:tc>
        <w:tc>
          <w:tcPr>
            <w:tcW w:w="3645" w:type="dxa"/>
            <w:shd w:val="clear" w:color="auto" w:fill="F2F2F2" w:themeFill="background1" w:themeFillShade="F2"/>
            <w:vAlign w:val="center"/>
          </w:tcPr>
          <w:p w14:paraId="1025AA42" w14:textId="77777777" w:rsidR="00062F41" w:rsidRPr="00480BE4" w:rsidRDefault="00062F41" w:rsidP="00271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sz w:val="20"/>
                <w:szCs w:val="20"/>
              </w:rPr>
              <w:t>Lapse in insurance coverage for vedolizumab for unknown reason.</w:t>
            </w:r>
          </w:p>
        </w:tc>
      </w:tr>
      <w:tr w:rsidR="00062F41" w:rsidRPr="00480BE4" w14:paraId="10A04D28" w14:textId="77777777" w:rsidTr="0027135D">
        <w:trPr>
          <w:trHeight w:hRule="exact" w:val="540"/>
        </w:trPr>
        <w:tc>
          <w:tcPr>
            <w:tcW w:w="1122" w:type="dxa"/>
            <w:shd w:val="clear" w:color="auto" w:fill="auto"/>
            <w:vAlign w:val="center"/>
          </w:tcPr>
          <w:p w14:paraId="219A68BE" w14:textId="77777777" w:rsidR="00062F41" w:rsidRPr="00480BE4" w:rsidRDefault="00062F41" w:rsidP="002713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3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BB101D6" w14:textId="77777777" w:rsidR="00062F41" w:rsidRPr="00480BE4" w:rsidRDefault="00062F41" w:rsidP="00271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sz w:val="20"/>
                <w:szCs w:val="20"/>
              </w:rPr>
              <w:t>Lapse in insurance coverage for vedolizumab for unknown reason.</w:t>
            </w:r>
          </w:p>
        </w:tc>
      </w:tr>
      <w:tr w:rsidR="00062F41" w:rsidRPr="00480BE4" w14:paraId="7A012B07" w14:textId="77777777" w:rsidTr="0027135D">
        <w:trPr>
          <w:trHeight w:hRule="exact" w:val="549"/>
        </w:trPr>
        <w:tc>
          <w:tcPr>
            <w:tcW w:w="1122" w:type="dxa"/>
            <w:shd w:val="clear" w:color="auto" w:fill="F2F2F2" w:themeFill="background1" w:themeFillShade="F2"/>
            <w:vAlign w:val="center"/>
          </w:tcPr>
          <w:p w14:paraId="70BCA5E9" w14:textId="77777777" w:rsidR="00062F41" w:rsidRPr="00480BE4" w:rsidRDefault="00062F41" w:rsidP="0027135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4</w:t>
            </w:r>
          </w:p>
        </w:tc>
        <w:tc>
          <w:tcPr>
            <w:tcW w:w="3645" w:type="dxa"/>
            <w:shd w:val="clear" w:color="auto" w:fill="F2F2F2" w:themeFill="background1" w:themeFillShade="F2"/>
            <w:vAlign w:val="center"/>
          </w:tcPr>
          <w:p w14:paraId="1035C632" w14:textId="77777777" w:rsidR="00062F41" w:rsidRPr="00480BE4" w:rsidRDefault="00062F41" w:rsidP="00271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sz w:val="20"/>
                <w:szCs w:val="20"/>
              </w:rPr>
              <w:t>Stopped taking tofacitinib instead of tapering.</w:t>
            </w:r>
          </w:p>
        </w:tc>
      </w:tr>
      <w:tr w:rsidR="00062F41" w:rsidRPr="00480BE4" w14:paraId="526C585D" w14:textId="77777777" w:rsidTr="0027135D">
        <w:trPr>
          <w:trHeight w:hRule="exact" w:val="720"/>
        </w:trPr>
        <w:tc>
          <w:tcPr>
            <w:tcW w:w="1122" w:type="dxa"/>
            <w:shd w:val="clear" w:color="auto" w:fill="auto"/>
            <w:vAlign w:val="center"/>
          </w:tcPr>
          <w:p w14:paraId="19DC9498" w14:textId="77777777" w:rsidR="00062F41" w:rsidRPr="00480BE4" w:rsidRDefault="00062F41" w:rsidP="002713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5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3E3D582C" w14:textId="77777777" w:rsidR="00062F41" w:rsidRPr="00480BE4" w:rsidRDefault="00062F41" w:rsidP="00271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sz w:val="20"/>
                <w:szCs w:val="20"/>
              </w:rPr>
              <w:t xml:space="preserve">Patient was incorrectly taking 40 mg of tofacitinib instead of labeled instructions to take 10 mg. </w:t>
            </w:r>
          </w:p>
        </w:tc>
      </w:tr>
      <w:tr w:rsidR="00062F41" w:rsidRPr="00480BE4" w14:paraId="416C257A" w14:textId="77777777" w:rsidTr="0027135D">
        <w:trPr>
          <w:trHeight w:hRule="exact" w:val="540"/>
        </w:trPr>
        <w:tc>
          <w:tcPr>
            <w:tcW w:w="1122" w:type="dxa"/>
            <w:shd w:val="clear" w:color="auto" w:fill="F2F2F2" w:themeFill="background1" w:themeFillShade="F2"/>
            <w:vAlign w:val="center"/>
          </w:tcPr>
          <w:p w14:paraId="2186D376" w14:textId="77777777" w:rsidR="00062F41" w:rsidRPr="00480BE4" w:rsidRDefault="00062F41" w:rsidP="002713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6</w:t>
            </w:r>
          </w:p>
        </w:tc>
        <w:tc>
          <w:tcPr>
            <w:tcW w:w="3645" w:type="dxa"/>
            <w:shd w:val="clear" w:color="auto" w:fill="F2F2F2" w:themeFill="background1" w:themeFillShade="F2"/>
            <w:vAlign w:val="center"/>
          </w:tcPr>
          <w:p w14:paraId="4C6B0A04" w14:textId="77777777" w:rsidR="00062F41" w:rsidRPr="00480BE4" w:rsidRDefault="00062F41" w:rsidP="00271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sz w:val="20"/>
                <w:szCs w:val="20"/>
              </w:rPr>
              <w:t>Lapse in insurance coverage for ustekinumab for unknown reason.</w:t>
            </w:r>
          </w:p>
        </w:tc>
      </w:tr>
      <w:tr w:rsidR="00062F41" w:rsidRPr="00480BE4" w14:paraId="6720E9EF" w14:textId="77777777" w:rsidTr="0027135D">
        <w:trPr>
          <w:trHeight w:hRule="exact" w:val="540"/>
        </w:trPr>
        <w:tc>
          <w:tcPr>
            <w:tcW w:w="1122" w:type="dxa"/>
            <w:shd w:val="clear" w:color="auto" w:fill="auto"/>
            <w:vAlign w:val="center"/>
          </w:tcPr>
          <w:p w14:paraId="6CE693FB" w14:textId="77777777" w:rsidR="00062F41" w:rsidRPr="00480BE4" w:rsidRDefault="00062F41" w:rsidP="002713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7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64C7FC24" w14:textId="77777777" w:rsidR="00062F41" w:rsidRPr="00480BE4" w:rsidRDefault="00062F41" w:rsidP="00271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sz w:val="20"/>
                <w:szCs w:val="20"/>
              </w:rPr>
              <w:t>Patient decision to stop taking vedolizumab.</w:t>
            </w:r>
          </w:p>
        </w:tc>
      </w:tr>
      <w:tr w:rsidR="00062F41" w:rsidRPr="00480BE4" w14:paraId="11737E37" w14:textId="77777777" w:rsidTr="0027135D">
        <w:trPr>
          <w:trHeight w:hRule="exact" w:val="540"/>
        </w:trPr>
        <w:tc>
          <w:tcPr>
            <w:tcW w:w="1122" w:type="dxa"/>
            <w:shd w:val="clear" w:color="auto" w:fill="F2F2F2" w:themeFill="background1" w:themeFillShade="F2"/>
            <w:vAlign w:val="center"/>
          </w:tcPr>
          <w:p w14:paraId="74BB7580" w14:textId="77777777" w:rsidR="00062F41" w:rsidRPr="00480BE4" w:rsidRDefault="00062F41" w:rsidP="002713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8</w:t>
            </w:r>
          </w:p>
        </w:tc>
        <w:tc>
          <w:tcPr>
            <w:tcW w:w="3645" w:type="dxa"/>
            <w:shd w:val="clear" w:color="auto" w:fill="F2F2F2" w:themeFill="background1" w:themeFillShade="F2"/>
            <w:vAlign w:val="center"/>
          </w:tcPr>
          <w:p w14:paraId="56979D1E" w14:textId="77777777" w:rsidR="00062F41" w:rsidRPr="00480BE4" w:rsidRDefault="00062F41" w:rsidP="00271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sz w:val="20"/>
                <w:szCs w:val="20"/>
              </w:rPr>
              <w:t>Stopped taking tofacitinib instead of tapering.</w:t>
            </w:r>
          </w:p>
        </w:tc>
      </w:tr>
      <w:tr w:rsidR="00062F41" w:rsidRPr="00480BE4" w14:paraId="21D7D958" w14:textId="77777777" w:rsidTr="0027135D">
        <w:trPr>
          <w:trHeight w:hRule="exact" w:val="531"/>
        </w:trPr>
        <w:tc>
          <w:tcPr>
            <w:tcW w:w="1122" w:type="dxa"/>
            <w:shd w:val="clear" w:color="auto" w:fill="auto"/>
            <w:vAlign w:val="center"/>
          </w:tcPr>
          <w:p w14:paraId="16BDB031" w14:textId="77777777" w:rsidR="00062F41" w:rsidRPr="00480BE4" w:rsidRDefault="00062F41" w:rsidP="002713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9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61D01B9" w14:textId="77777777" w:rsidR="00062F41" w:rsidRPr="00480BE4" w:rsidRDefault="00062F41" w:rsidP="00271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sz w:val="20"/>
                <w:szCs w:val="20"/>
              </w:rPr>
              <w:t>Lapse in insurance coverage for ustekinumab for unknown reason.</w:t>
            </w:r>
          </w:p>
        </w:tc>
      </w:tr>
      <w:tr w:rsidR="00062F41" w:rsidRPr="00480BE4" w14:paraId="357F5E8C" w14:textId="77777777" w:rsidTr="0027135D">
        <w:trPr>
          <w:trHeight w:hRule="exact" w:val="549"/>
        </w:trPr>
        <w:tc>
          <w:tcPr>
            <w:tcW w:w="1122" w:type="dxa"/>
            <w:shd w:val="clear" w:color="auto" w:fill="F2F2F2" w:themeFill="background1" w:themeFillShade="F2"/>
            <w:vAlign w:val="center"/>
          </w:tcPr>
          <w:p w14:paraId="70B9D537" w14:textId="77777777" w:rsidR="00062F41" w:rsidRPr="00480BE4" w:rsidRDefault="00062F41" w:rsidP="002713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10</w:t>
            </w:r>
          </w:p>
        </w:tc>
        <w:tc>
          <w:tcPr>
            <w:tcW w:w="3645" w:type="dxa"/>
            <w:shd w:val="clear" w:color="auto" w:fill="F2F2F2" w:themeFill="background1" w:themeFillShade="F2"/>
            <w:vAlign w:val="center"/>
          </w:tcPr>
          <w:p w14:paraId="24358D6D" w14:textId="77777777" w:rsidR="00062F41" w:rsidRPr="00480BE4" w:rsidRDefault="00062F41" w:rsidP="00271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BE4">
              <w:rPr>
                <w:rFonts w:ascii="Times New Roman" w:hAnsi="Times New Roman" w:cs="Times New Roman"/>
                <w:sz w:val="20"/>
                <w:szCs w:val="20"/>
              </w:rPr>
              <w:t>Stopped taking tofacitinib instead of tapering.</w:t>
            </w:r>
          </w:p>
        </w:tc>
      </w:tr>
    </w:tbl>
    <w:p w14:paraId="725AF36D" w14:textId="77777777" w:rsidR="00062F41" w:rsidRPr="00480BE4" w:rsidRDefault="00062F41" w:rsidP="00062F4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80BE4">
        <w:rPr>
          <w:rFonts w:ascii="Times New Roman" w:hAnsi="Times New Roman" w:cs="Times New Roman"/>
          <w:color w:val="000000"/>
          <w:sz w:val="20"/>
          <w:szCs w:val="20"/>
        </w:rPr>
        <w:t>SM = Small Molecule</w:t>
      </w:r>
    </w:p>
    <w:p w14:paraId="7420242E" w14:textId="155C3BA0" w:rsidR="00480BE4" w:rsidRPr="00480BE4" w:rsidRDefault="00480BE4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 w:rsidRPr="00480BE4">
        <w:rPr>
          <w:rFonts w:ascii="Times New Roman" w:hAnsi="Times New Roman" w:cs="Times New Roman"/>
          <w:sz w:val="20"/>
          <w:szCs w:val="20"/>
        </w:rPr>
        <w:br w:type="page"/>
      </w:r>
    </w:p>
    <w:p w14:paraId="06976FDD" w14:textId="77777777" w:rsidR="00480BE4" w:rsidRDefault="00480BE4" w:rsidP="00480BE4">
      <w:pPr>
        <w:rPr>
          <w:rFonts w:ascii="Times New Roman" w:hAnsi="Times New Roman" w:cs="Times New Roman"/>
          <w:sz w:val="20"/>
          <w:szCs w:val="20"/>
        </w:rPr>
      </w:pPr>
      <w:r w:rsidRPr="00480BE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B: </w:t>
      </w:r>
      <w:r w:rsidRPr="00480BE4">
        <w:rPr>
          <w:rFonts w:ascii="Times New Roman" w:hAnsi="Times New Roman" w:cs="Times New Roman"/>
          <w:sz w:val="20"/>
          <w:szCs w:val="20"/>
        </w:rPr>
        <w:t xml:space="preserve">Boxplot with superimposed violin plot of laboratory markers taken at the time the decision to de-escalate was made and those collected at follow-up. Initial laboratory values collected were compared with follow-up laboratory values using a Mann-Whitney U test comparison.  No laboratory values were significantly different after a Bonferroni correction was applied. </w:t>
      </w:r>
    </w:p>
    <w:p w14:paraId="167A17E2" w14:textId="77777777" w:rsidR="000A6326" w:rsidRDefault="000A6326" w:rsidP="00480BE4">
      <w:pPr>
        <w:rPr>
          <w:rFonts w:ascii="Times New Roman" w:hAnsi="Times New Roman" w:cs="Times New Roman"/>
          <w:sz w:val="20"/>
          <w:szCs w:val="20"/>
        </w:rPr>
      </w:pPr>
    </w:p>
    <w:p w14:paraId="5A0E1189" w14:textId="11FFA59D" w:rsidR="000A6326" w:rsidRPr="00480BE4" w:rsidRDefault="000A6326" w:rsidP="00480B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lease note a high quality figure has been separately uploaded. It’s included below as well for your convenience.</w:t>
      </w:r>
    </w:p>
    <w:p w14:paraId="0E6820E0" w14:textId="77777777" w:rsidR="00062F41" w:rsidRDefault="00062F41">
      <w:pPr>
        <w:rPr>
          <w:rFonts w:ascii="Times New Roman" w:hAnsi="Times New Roman" w:cs="Times New Roman"/>
          <w:sz w:val="20"/>
          <w:szCs w:val="20"/>
        </w:rPr>
      </w:pPr>
    </w:p>
    <w:p w14:paraId="285AF9CE" w14:textId="1C3F716A" w:rsidR="00480BE4" w:rsidRDefault="00480BE4">
      <w:pPr>
        <w:rPr>
          <w:rFonts w:ascii="Times New Roman" w:hAnsi="Times New Roman" w:cs="Times New Roman"/>
          <w:sz w:val="20"/>
          <w:szCs w:val="20"/>
        </w:rPr>
      </w:pPr>
      <w:r w:rsidRPr="00480BE4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48EEABE6" wp14:editId="6DB7B7ED">
            <wp:extent cx="5943600" cy="3667760"/>
            <wp:effectExtent l="0" t="0" r="0" b="2540"/>
            <wp:docPr id="9" name="Picture 8" descr="A diagram of medical data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BBB956A7-BF12-DC20-E6FF-D2FE33443B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diagram of medical data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BBB956A7-BF12-DC20-E6FF-D2FE33443B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A3EC3" w14:textId="77777777" w:rsidR="00480BE4" w:rsidRDefault="00480BE4">
      <w:pPr>
        <w:rPr>
          <w:rFonts w:ascii="Times New Roman" w:hAnsi="Times New Roman" w:cs="Times New Roman"/>
          <w:sz w:val="20"/>
          <w:szCs w:val="20"/>
        </w:rPr>
      </w:pPr>
    </w:p>
    <w:p w14:paraId="4820DFBB" w14:textId="3033DD9B" w:rsidR="00480BE4" w:rsidRDefault="00480BE4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5CF82F9" w14:textId="77777777" w:rsidR="00480BE4" w:rsidRPr="00480BE4" w:rsidRDefault="00480BE4" w:rsidP="00480BE4">
      <w:pPr>
        <w:rPr>
          <w:rFonts w:ascii="Times New Roman" w:hAnsi="Times New Roman" w:cs="Times New Roman"/>
          <w:sz w:val="20"/>
          <w:szCs w:val="20"/>
        </w:rPr>
      </w:pPr>
      <w:r w:rsidRPr="00480BE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C: </w:t>
      </w:r>
      <w:r w:rsidRPr="00480BE4">
        <w:rPr>
          <w:rFonts w:ascii="Times New Roman" w:hAnsi="Times New Roman" w:cs="Times New Roman"/>
          <w:sz w:val="20"/>
          <w:szCs w:val="20"/>
        </w:rPr>
        <w:t xml:space="preserve">Boxplot with superimposed violin plot of inflammatory bowel disease clinical scores taken at the time the decision to de-escalate was made and those collected at follow-up. Initial clinical scores were compared with follow-up clinical scores using a Mann-Whitney U test comparison.  No clinical scores were significantly different after a Bonferroni correction was applied. </w:t>
      </w:r>
    </w:p>
    <w:p w14:paraId="50C94086" w14:textId="77777777" w:rsidR="00480BE4" w:rsidRDefault="00480BE4">
      <w:pPr>
        <w:rPr>
          <w:rFonts w:ascii="Times New Roman" w:hAnsi="Times New Roman" w:cs="Times New Roman"/>
          <w:sz w:val="20"/>
          <w:szCs w:val="20"/>
        </w:rPr>
      </w:pPr>
    </w:p>
    <w:p w14:paraId="2DCB1C03" w14:textId="77777777" w:rsidR="000A6326" w:rsidRPr="00480BE4" w:rsidRDefault="000A6326" w:rsidP="000A632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lease note a high quality figure has been separately uploaded. It’s included below as well for your convenience.</w:t>
      </w:r>
    </w:p>
    <w:p w14:paraId="36D1E857" w14:textId="77777777" w:rsidR="000A6326" w:rsidRPr="000A6326" w:rsidRDefault="000A632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E31148" w14:textId="7F0975E5" w:rsidR="00480BE4" w:rsidRDefault="00480BE4">
      <w:pPr>
        <w:rPr>
          <w:rFonts w:ascii="Times New Roman" w:hAnsi="Times New Roman" w:cs="Times New Roman"/>
          <w:sz w:val="20"/>
          <w:szCs w:val="20"/>
        </w:rPr>
      </w:pPr>
      <w:r w:rsidRPr="00480BE4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28FCE0DB" wp14:editId="44B68CED">
            <wp:extent cx="5943600" cy="3667760"/>
            <wp:effectExtent l="0" t="0" r="0" b="2540"/>
            <wp:docPr id="1196758455" name="Picture 8" descr="A diagram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A53CBF9E-DA30-1BBB-15F4-94D6E597DF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758455" name="Picture 8" descr="A diagram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A53CBF9E-DA30-1BBB-15F4-94D6E597DF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98F72" w14:textId="42B69BAD" w:rsidR="00480BE4" w:rsidRDefault="00480BE4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7FDBB36" w14:textId="77777777" w:rsidR="00480BE4" w:rsidRPr="00480BE4" w:rsidRDefault="00480BE4" w:rsidP="00480BE4">
      <w:pPr>
        <w:rPr>
          <w:rFonts w:ascii="Times New Roman" w:hAnsi="Times New Roman" w:cs="Times New Roman"/>
          <w:sz w:val="20"/>
          <w:szCs w:val="20"/>
        </w:rPr>
      </w:pPr>
      <w:r w:rsidRPr="00480BE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D: </w:t>
      </w:r>
      <w:r w:rsidRPr="00480BE4">
        <w:rPr>
          <w:rFonts w:ascii="Times New Roman" w:hAnsi="Times New Roman" w:cs="Times New Roman"/>
          <w:sz w:val="20"/>
          <w:szCs w:val="20"/>
        </w:rPr>
        <w:t xml:space="preserve">Boxplot with superimposed violin plot of inflammatory bowel disease endoscopic scores taken within 3 months of the decision to de-escalate and those within 3 months of the follow-up date. Initial endoscopic scores were compared with follow-up endoscopic scores Mann-Whitney U test comparison.  No endoscopic scores were significantly different after a Bonferroni correction was applied. </w:t>
      </w:r>
    </w:p>
    <w:p w14:paraId="30D19DE8" w14:textId="77777777" w:rsidR="000A6326" w:rsidRDefault="000A6326">
      <w:pPr>
        <w:rPr>
          <w:rFonts w:ascii="Times New Roman" w:hAnsi="Times New Roman" w:cs="Times New Roman"/>
          <w:sz w:val="20"/>
          <w:szCs w:val="20"/>
        </w:rPr>
      </w:pPr>
    </w:p>
    <w:p w14:paraId="2D8D0EE5" w14:textId="77777777" w:rsidR="000A6326" w:rsidRPr="00480BE4" w:rsidRDefault="000A6326" w:rsidP="000A632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lease note a high quality figure has been separately uploaded. It’s included below as well for your convenience.</w:t>
      </w:r>
    </w:p>
    <w:p w14:paraId="438056C1" w14:textId="77777777" w:rsidR="000A6326" w:rsidRDefault="000A6326">
      <w:pPr>
        <w:rPr>
          <w:rFonts w:ascii="Times New Roman" w:hAnsi="Times New Roman" w:cs="Times New Roman"/>
          <w:sz w:val="20"/>
          <w:szCs w:val="20"/>
        </w:rPr>
      </w:pPr>
    </w:p>
    <w:p w14:paraId="727F208C" w14:textId="74A39B0E" w:rsidR="00480BE4" w:rsidRPr="00480BE4" w:rsidRDefault="00480BE4">
      <w:pPr>
        <w:rPr>
          <w:rFonts w:ascii="Times New Roman" w:hAnsi="Times New Roman" w:cs="Times New Roman"/>
          <w:sz w:val="20"/>
          <w:szCs w:val="20"/>
        </w:rPr>
      </w:pPr>
      <w:r w:rsidRPr="00480BE4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082AE97A" wp14:editId="4B3AACDB">
            <wp:extent cx="5943600" cy="3666490"/>
            <wp:effectExtent l="0" t="0" r="0" b="3810"/>
            <wp:docPr id="1015682070" name="Picture 8" descr="A diagram of a medical visi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7B01B19E-81D5-7234-2FE6-A0A2137289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682070" name="Picture 8" descr="A diagram of a medical visi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7B01B19E-81D5-7234-2FE6-A0A2137289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80BE4" w:rsidRPr="00480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F41"/>
    <w:rsid w:val="00062F41"/>
    <w:rsid w:val="000A6326"/>
    <w:rsid w:val="00465B63"/>
    <w:rsid w:val="00480BE4"/>
    <w:rsid w:val="0062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1EB4F"/>
  <w15:chartTrackingRefBased/>
  <w15:docId w15:val="{411D7797-30A8-4A47-B403-69D26C047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F4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F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2F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2F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F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2F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2F4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2F4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2F4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2F4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2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2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F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2F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2F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2F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2F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2F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2F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2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2F4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2F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2F4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2F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2F4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2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2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2F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2F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0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aleh</dc:creator>
  <cp:keywords/>
  <dc:description/>
  <cp:lastModifiedBy>Adam Saleh</cp:lastModifiedBy>
  <cp:revision>4</cp:revision>
  <dcterms:created xsi:type="dcterms:W3CDTF">2024-07-10T23:01:00Z</dcterms:created>
  <dcterms:modified xsi:type="dcterms:W3CDTF">2024-07-12T00:04:00Z</dcterms:modified>
</cp:coreProperties>
</file>